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9EEDE" w14:textId="77777777" w:rsidR="00474C97" w:rsidRPr="00704D7B" w:rsidRDefault="00474C97" w:rsidP="00474C97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6 </w:t>
      </w:r>
      <w:r w:rsidRPr="00704D7B">
        <w:rPr>
          <w:rFonts w:ascii="Arial" w:hAnsi="Arial" w:cs="Arial"/>
          <w:b/>
          <w:sz w:val="22"/>
          <w:szCs w:val="22"/>
        </w:rPr>
        <w:t xml:space="preserve">Table: </w:t>
      </w:r>
      <w:r w:rsidRPr="00704D7B">
        <w:rPr>
          <w:rFonts w:ascii="Arial" w:hAnsi="Arial" w:cs="Arial"/>
          <w:b/>
          <w:color w:val="000000"/>
          <w:sz w:val="22"/>
          <w:szCs w:val="22"/>
        </w:rPr>
        <w:t xml:space="preserve">Association of metabolomic risk score with cardiovascular death in the </w:t>
      </w:r>
      <w:r>
        <w:rPr>
          <w:rFonts w:ascii="Arial" w:hAnsi="Arial" w:cs="Arial"/>
          <w:b/>
          <w:color w:val="000000"/>
          <w:sz w:val="22"/>
          <w:szCs w:val="22"/>
        </w:rPr>
        <w:t>second</w:t>
      </w:r>
      <w:r w:rsidRPr="00704D7B">
        <w:rPr>
          <w:rFonts w:ascii="Arial" w:hAnsi="Arial" w:cs="Arial"/>
          <w:b/>
          <w:color w:val="000000"/>
          <w:sz w:val="22"/>
          <w:szCs w:val="22"/>
        </w:rPr>
        <w:t xml:space="preserve"> and combined cohorts</w:t>
      </w:r>
    </w:p>
    <w:tbl>
      <w:tblPr>
        <w:tblW w:w="8969" w:type="dxa"/>
        <w:tblLook w:val="04A0" w:firstRow="1" w:lastRow="0" w:firstColumn="1" w:lastColumn="0" w:noHBand="0" w:noVBand="1"/>
      </w:tblPr>
      <w:tblGrid>
        <w:gridCol w:w="2790"/>
        <w:gridCol w:w="1710"/>
        <w:gridCol w:w="180"/>
        <w:gridCol w:w="1170"/>
        <w:gridCol w:w="1800"/>
        <w:gridCol w:w="90"/>
        <w:gridCol w:w="1229"/>
      </w:tblGrid>
      <w:tr w:rsidR="00474C97" w:rsidRPr="00704D7B" w14:paraId="42A84227" w14:textId="77777777" w:rsidTr="00141B9B">
        <w:trPr>
          <w:trHeight w:val="552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D82C4" w14:textId="77777777" w:rsidR="00474C97" w:rsidRPr="00704D7B" w:rsidRDefault="00474C97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7FAA" w14:textId="77777777" w:rsidR="00474C97" w:rsidRPr="00704D7B" w:rsidRDefault="00474C97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cond</w:t>
            </w: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ohort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498D6" w14:textId="77777777" w:rsidR="00474C97" w:rsidRPr="00704D7B" w:rsidRDefault="00474C97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mbined cohort </w:t>
            </w:r>
          </w:p>
        </w:tc>
      </w:tr>
      <w:tr w:rsidR="00474C97" w:rsidRPr="00704D7B" w14:paraId="2CA2D0F7" w14:textId="77777777" w:rsidTr="00141B9B">
        <w:trPr>
          <w:trHeight w:val="552"/>
        </w:trPr>
        <w:tc>
          <w:tcPr>
            <w:tcW w:w="279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BFEA809" w14:textId="77777777" w:rsidR="00474C97" w:rsidRPr="00704D7B" w:rsidRDefault="00474C97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3814142" w14:textId="77777777" w:rsidR="00474C97" w:rsidRPr="00704D7B" w:rsidRDefault="00474C97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0B1283E" w14:textId="77777777" w:rsidR="00474C97" w:rsidRPr="00704D7B" w:rsidRDefault="00474C97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7618CE4" w14:textId="77777777" w:rsidR="00474C97" w:rsidRPr="00704D7B" w:rsidRDefault="00474C97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319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466F3C5" w14:textId="77777777" w:rsidR="00474C97" w:rsidRPr="00704D7B" w:rsidRDefault="00474C97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74C97" w:rsidRPr="00704D7B" w14:paraId="2AE6814C" w14:textId="77777777" w:rsidTr="00141B9B">
        <w:trPr>
          <w:trHeight w:val="33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376C11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Per 1-SD increas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39CE4C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AC18D9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41EB22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4C97" w:rsidRPr="00704D7B" w14:paraId="2B2DEC1A" w14:textId="77777777" w:rsidTr="00141B9B">
        <w:trPr>
          <w:trHeight w:val="33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B0385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2E706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.32 (1.52, 3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25A5A1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FB9CD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.09 (1.63, 2.6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97BCAB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74C97" w:rsidRPr="00704D7B" w14:paraId="2D334BE4" w14:textId="77777777" w:rsidTr="00141B9B">
        <w:trPr>
          <w:trHeight w:val="335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BC75E37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odel 1*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6235F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.60 (1.66, 4.0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137C09D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51D5A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.07 (1.60, 2.67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AA3E91F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74C97" w:rsidRPr="00704D7B" w14:paraId="5A79F6DC" w14:textId="77777777" w:rsidTr="00141B9B">
        <w:trPr>
          <w:trHeight w:val="33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32672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Above/Below Median</w:t>
            </w: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16BB3B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199BC6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74C97" w:rsidRPr="00704D7B" w14:paraId="579FEB93" w14:textId="77777777" w:rsidTr="00141B9B">
        <w:trPr>
          <w:trHeight w:val="33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00408C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B9008A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3.40 (1.30, 8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56AB7E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FDAFD4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.79 (1.65, 4.7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4F348D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74C97" w:rsidRPr="00704D7B" w14:paraId="1E52B06B" w14:textId="77777777" w:rsidTr="00141B9B">
        <w:trPr>
          <w:trHeight w:val="33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1D450A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odel 1*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EE53EB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3.44 (1.27, 9.3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0163C8F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1DF9CA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.63 (1.55, 4.47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9048AEE" w14:textId="77777777" w:rsidR="00474C97" w:rsidRPr="00704D7B" w:rsidRDefault="00474C97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6546B82F" w14:textId="77777777" w:rsidR="00474C97" w:rsidRPr="00704D7B" w:rsidRDefault="00474C97" w:rsidP="00474C97">
      <w:pPr>
        <w:rPr>
          <w:rFonts w:ascii="Arial" w:hAnsi="Arial" w:cs="Arial"/>
          <w:sz w:val="22"/>
          <w:szCs w:val="22"/>
        </w:rPr>
      </w:pPr>
    </w:p>
    <w:p w14:paraId="6514CF92" w14:textId="77777777" w:rsidR="00474C97" w:rsidRPr="00704D7B" w:rsidRDefault="00474C97" w:rsidP="00474C97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sz w:val="22"/>
          <w:szCs w:val="22"/>
        </w:rPr>
        <w:t xml:space="preserve">* Model 1 adjusted for age, sex, race, and batch effect. </w:t>
      </w:r>
      <w:r w:rsidRPr="00704D7B">
        <w:rPr>
          <w:rFonts w:ascii="Arial" w:hAnsi="Arial" w:cs="Arial"/>
          <w:sz w:val="22"/>
          <w:szCs w:val="22"/>
          <w:vertAlign w:val="superscript"/>
        </w:rPr>
        <w:t>†</w:t>
      </w:r>
      <w:r w:rsidRPr="00704D7B">
        <w:rPr>
          <w:rFonts w:ascii="Arial" w:hAnsi="Arial" w:cs="Arial"/>
          <w:sz w:val="22"/>
          <w:szCs w:val="22"/>
        </w:rPr>
        <w:t>Individuals with lower than median metabolomic risk score are the reference group. Abbreviations: MI = myocardial infarction, HR = hazard ratio, CI = confidence interval, and SD = standard deviation.</w:t>
      </w:r>
    </w:p>
    <w:p w14:paraId="70F3E545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97"/>
    <w:rsid w:val="00474C97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1102B"/>
  <w15:chartTrackingRefBased/>
  <w15:docId w15:val="{C21FC980-7776-4A51-89C1-806418425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C9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6T09:01:00Z</dcterms:created>
  <dcterms:modified xsi:type="dcterms:W3CDTF">2020-08-06T09:01:00Z</dcterms:modified>
</cp:coreProperties>
</file>